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63AE6" w14:textId="671555C5" w:rsidR="004F2FA8" w:rsidRDefault="004F2FA8" w:rsidP="004F2FA8">
      <w:pPr>
        <w:pStyle w:val="Heading1"/>
        <w:rPr>
          <w:b w:val="0"/>
        </w:rPr>
      </w:pPr>
      <w:bookmarkStart w:id="0" w:name="OLE_LINK1"/>
      <w:bookmarkStart w:id="1" w:name="OLE_LINK2"/>
      <w:r w:rsidRPr="00285FFF">
        <w:t>S</w:t>
      </w:r>
      <w:r>
        <w:t>4</w:t>
      </w:r>
      <w:r w:rsidRPr="00285FFF">
        <w:t xml:space="preserve">. </w:t>
      </w:r>
      <w:r>
        <w:t>Table</w:t>
      </w:r>
      <w:r w:rsidRPr="00285FFF">
        <w:t>.</w:t>
      </w:r>
      <w:r>
        <w:t xml:space="preserve"> Number of subjects using their wheelchair </w:t>
      </w:r>
      <w:r>
        <w:rPr>
          <w:bCs/>
        </w:rPr>
        <w:t>before and after wheelchair service provision in the</w:t>
      </w:r>
      <w:r w:rsidRPr="56D2DA27">
        <w:rPr>
          <w:bCs/>
        </w:rPr>
        <w:t xml:space="preserve"> </w:t>
      </w:r>
      <w:r>
        <w:rPr>
          <w:bCs/>
        </w:rPr>
        <w:t>SOC</w:t>
      </w:r>
      <w:r w:rsidRPr="56D2DA27">
        <w:rPr>
          <w:bCs/>
        </w:rPr>
        <w:t xml:space="preserve"> group </w:t>
      </w:r>
      <w:r>
        <w:rPr>
          <w:bCs/>
        </w:rPr>
        <w:t>[</w:t>
      </w:r>
      <w:r w:rsidRPr="56D2DA27">
        <w:rPr>
          <w:bCs/>
        </w:rPr>
        <w:t>days</w:t>
      </w:r>
      <w:r>
        <w:rPr>
          <w:bCs/>
        </w:rPr>
        <w:t xml:space="preserve"> per </w:t>
      </w:r>
      <w:r w:rsidRPr="56D2DA27">
        <w:rPr>
          <w:bCs/>
        </w:rPr>
        <w:t>week</w:t>
      </w:r>
      <w:r>
        <w:rPr>
          <w:bCs/>
        </w:rPr>
        <w:t xml:space="preserve">]. </w:t>
      </w:r>
      <w:r w:rsidRPr="00E00454">
        <w:rPr>
          <w:b w:val="0"/>
        </w:rPr>
        <w:t>This table</w:t>
      </w:r>
      <w:r>
        <w:rPr>
          <w:bCs/>
        </w:rPr>
        <w:t xml:space="preserve"> </w:t>
      </w:r>
      <w:r>
        <w:rPr>
          <w:b w:val="0"/>
        </w:rPr>
        <w:t>shows representative data for wheelchair usage before and after the provision of associated services and products. The number of subjects who demonstrate a change in wheelchair usage following the WHO 8-Steps are reflected in unshaded cells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9"/>
        <w:gridCol w:w="1213"/>
        <w:gridCol w:w="1200"/>
        <w:gridCol w:w="1287"/>
        <w:gridCol w:w="1072"/>
        <w:gridCol w:w="1072"/>
        <w:gridCol w:w="1271"/>
        <w:gridCol w:w="1486"/>
      </w:tblGrid>
      <w:tr w:rsidR="004F2FA8" w:rsidRPr="004F2FA8" w14:paraId="28AFD1F4" w14:textId="77777777" w:rsidTr="004F2FA8">
        <w:trPr>
          <w:trHeight w:val="352"/>
        </w:trPr>
        <w:tc>
          <w:tcPr>
            <w:tcW w:w="749" w:type="dxa"/>
            <w:vMerge w:val="restart"/>
            <w:textDirection w:val="btLr"/>
          </w:tcPr>
          <w:p w14:paraId="1ADEC16C" w14:textId="15187233" w:rsidR="004F2FA8" w:rsidRPr="008E1F23" w:rsidRDefault="004F2FA8" w:rsidP="004F2FA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F2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seline</w:t>
            </w:r>
          </w:p>
        </w:tc>
        <w:tc>
          <w:tcPr>
            <w:tcW w:w="8601" w:type="dxa"/>
            <w:gridSpan w:val="7"/>
            <w:shd w:val="clear" w:color="auto" w:fill="auto"/>
            <w:noWrap/>
            <w:vAlign w:val="bottom"/>
          </w:tcPr>
          <w:p w14:paraId="521FCAB1" w14:textId="4071264C" w:rsidR="004F2FA8" w:rsidRPr="008E1F23" w:rsidRDefault="004F2FA8" w:rsidP="004F2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E1F2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dline</w:t>
            </w:r>
            <w:proofErr w:type="spellEnd"/>
          </w:p>
        </w:tc>
      </w:tr>
      <w:tr w:rsidR="004F2FA8" w:rsidRPr="004F2FA8" w14:paraId="19D215E1" w14:textId="77777777" w:rsidTr="004A73E1">
        <w:trPr>
          <w:trHeight w:val="521"/>
        </w:trPr>
        <w:tc>
          <w:tcPr>
            <w:tcW w:w="749" w:type="dxa"/>
            <w:vMerge/>
          </w:tcPr>
          <w:p w14:paraId="4E5A8F56" w14:textId="77777777" w:rsidR="004F2FA8" w:rsidRPr="008E1F23" w:rsidRDefault="004F2FA8" w:rsidP="004F2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B6E9FB9" w14:textId="6EAF18E2" w:rsidR="004F2FA8" w:rsidRPr="004F2FA8" w:rsidRDefault="004F2FA8" w:rsidP="004F2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3DF268B4" w14:textId="4E2CC78F" w:rsidR="004F2FA8" w:rsidRPr="004F2FA8" w:rsidRDefault="004F2FA8" w:rsidP="004F2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F23">
              <w:rPr>
                <w:rFonts w:ascii="Times New Roman" w:eastAsia="Times New Roman" w:hAnsi="Times New Roman" w:cs="Times New Roman"/>
                <w:sz w:val="24"/>
                <w:szCs w:val="24"/>
              </w:rPr>
              <w:t>No WC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17A79BD5" w14:textId="76F418C6" w:rsidR="004F2FA8" w:rsidRPr="004F2FA8" w:rsidRDefault="004F2FA8" w:rsidP="004F2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F23">
              <w:rPr>
                <w:rFonts w:ascii="Times New Roman" w:eastAsia="Times New Roman" w:hAnsi="Times New Roman" w:cs="Times New Roman"/>
                <w:sz w:val="24"/>
                <w:szCs w:val="24"/>
              </w:rPr>
              <w:t>&lt; 1 day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1411F713" w14:textId="531FF699" w:rsidR="004F2FA8" w:rsidRPr="004F2FA8" w:rsidRDefault="004F2FA8" w:rsidP="004F2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F23">
              <w:rPr>
                <w:rFonts w:ascii="Times New Roman" w:eastAsia="Times New Roman" w:hAnsi="Times New Roman" w:cs="Times New Roman"/>
                <w:sz w:val="24"/>
                <w:szCs w:val="24"/>
              </w:rPr>
              <w:t>1-3 days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10404C54" w14:textId="2D0355EB" w:rsidR="004F2FA8" w:rsidRPr="004F2FA8" w:rsidRDefault="004F2FA8" w:rsidP="004F2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F23">
              <w:rPr>
                <w:rFonts w:ascii="Times New Roman" w:eastAsia="Times New Roman" w:hAnsi="Times New Roman" w:cs="Times New Roman"/>
                <w:sz w:val="24"/>
                <w:szCs w:val="24"/>
              </w:rPr>
              <w:t>4-6 days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0DBCDD61" w14:textId="5284A06C" w:rsidR="004F2FA8" w:rsidRPr="004F2FA8" w:rsidRDefault="004F2FA8" w:rsidP="004F2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F23">
              <w:rPr>
                <w:rFonts w:ascii="Times New Roman" w:eastAsia="Times New Roman" w:hAnsi="Times New Roman" w:cs="Times New Roman"/>
                <w:sz w:val="24"/>
                <w:szCs w:val="24"/>
              </w:rPr>
              <w:t>Everyday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14:paraId="218581D2" w14:textId="568DD2A8" w:rsidR="004F2FA8" w:rsidRPr="004F2FA8" w:rsidRDefault="004F2FA8" w:rsidP="004F2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1F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4F2FA8" w:rsidRPr="004F2FA8" w14:paraId="58CD95AE" w14:textId="77777777" w:rsidTr="008E1F23">
        <w:trPr>
          <w:trHeight w:val="352"/>
        </w:trPr>
        <w:tc>
          <w:tcPr>
            <w:tcW w:w="749" w:type="dxa"/>
            <w:vMerge/>
          </w:tcPr>
          <w:p w14:paraId="568F6E06" w14:textId="77777777" w:rsidR="004F2FA8" w:rsidRPr="008E1F23" w:rsidRDefault="004F2FA8" w:rsidP="004F2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B9E223F" w14:textId="0339AC30" w:rsidR="004F2FA8" w:rsidRPr="004F2FA8" w:rsidRDefault="004F2FA8" w:rsidP="008E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F23">
              <w:rPr>
                <w:rFonts w:ascii="Times New Roman" w:eastAsia="Times New Roman" w:hAnsi="Times New Roman" w:cs="Times New Roman"/>
                <w:sz w:val="24"/>
                <w:szCs w:val="24"/>
              </w:rPr>
              <w:t>No WC</w:t>
            </w:r>
          </w:p>
        </w:tc>
        <w:tc>
          <w:tcPr>
            <w:tcW w:w="1200" w:type="dxa"/>
            <w:shd w:val="clear" w:color="auto" w:fill="D0CECE" w:themeFill="background2" w:themeFillShade="E6"/>
            <w:noWrap/>
            <w:hideMark/>
          </w:tcPr>
          <w:p w14:paraId="6C9485A1" w14:textId="77777777" w:rsidR="004F2FA8" w:rsidRPr="004F2FA8" w:rsidRDefault="004F2FA8" w:rsidP="008E1F2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18D75AEA" w14:textId="77777777" w:rsidR="004F2FA8" w:rsidRPr="004F2FA8" w:rsidRDefault="004F2FA8" w:rsidP="008E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18C78C5E" w14:textId="77777777" w:rsidR="004F2FA8" w:rsidRPr="004F2FA8" w:rsidRDefault="004F2FA8" w:rsidP="008E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3A609EF5" w14:textId="77777777" w:rsidR="004F2FA8" w:rsidRPr="004F2FA8" w:rsidRDefault="004F2FA8" w:rsidP="008E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27BEE84F" w14:textId="77777777" w:rsidR="004F2FA8" w:rsidRPr="004F2FA8" w:rsidRDefault="004F2FA8" w:rsidP="008E1F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14:paraId="61E2E73A" w14:textId="77777777" w:rsidR="004F2FA8" w:rsidRPr="004F2FA8" w:rsidRDefault="004F2FA8" w:rsidP="008E1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4F2FA8" w:rsidRPr="004F2FA8" w14:paraId="319C1E3D" w14:textId="77777777" w:rsidTr="008E1F23">
        <w:trPr>
          <w:trHeight w:val="330"/>
        </w:trPr>
        <w:tc>
          <w:tcPr>
            <w:tcW w:w="749" w:type="dxa"/>
            <w:vMerge/>
          </w:tcPr>
          <w:p w14:paraId="69ACE078" w14:textId="77777777" w:rsidR="004F2FA8" w:rsidRPr="008E1F23" w:rsidRDefault="004F2FA8" w:rsidP="004F2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1F4067B" w14:textId="577CCC0D" w:rsidR="004F2FA8" w:rsidRPr="004F2FA8" w:rsidRDefault="004F2FA8" w:rsidP="008E1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F23">
              <w:rPr>
                <w:rFonts w:ascii="Times New Roman" w:eastAsia="Times New Roman" w:hAnsi="Times New Roman" w:cs="Times New Roman"/>
                <w:sz w:val="24"/>
                <w:szCs w:val="24"/>
              </w:rPr>
              <w:t>&lt; 1 day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9A98774" w14:textId="77777777" w:rsidR="004F2FA8" w:rsidRPr="004F2FA8" w:rsidRDefault="004F2FA8" w:rsidP="008E1F2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7" w:type="dxa"/>
            <w:shd w:val="clear" w:color="auto" w:fill="D0CECE" w:themeFill="background2" w:themeFillShade="E6"/>
            <w:noWrap/>
            <w:hideMark/>
          </w:tcPr>
          <w:p w14:paraId="27BE6720" w14:textId="77777777" w:rsidR="004F2FA8" w:rsidRPr="004F2FA8" w:rsidRDefault="004F2FA8" w:rsidP="008E1F2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4E870560" w14:textId="77777777" w:rsidR="004F2FA8" w:rsidRPr="004F2FA8" w:rsidRDefault="004F2FA8" w:rsidP="008E1F2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2CE60A0B" w14:textId="77777777" w:rsidR="004F2FA8" w:rsidRPr="004F2FA8" w:rsidRDefault="004F2FA8" w:rsidP="008E1F2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101C1D7E" w14:textId="77777777" w:rsidR="004F2FA8" w:rsidRPr="004F2FA8" w:rsidRDefault="004F2FA8" w:rsidP="008E1F2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14:paraId="21A427EB" w14:textId="77777777" w:rsidR="004F2FA8" w:rsidRPr="004F2FA8" w:rsidRDefault="004F2FA8" w:rsidP="008E1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F2FA8" w:rsidRPr="004F2FA8" w14:paraId="5BB92341" w14:textId="77777777" w:rsidTr="008E1F23">
        <w:trPr>
          <w:trHeight w:val="330"/>
        </w:trPr>
        <w:tc>
          <w:tcPr>
            <w:tcW w:w="749" w:type="dxa"/>
            <w:vMerge/>
          </w:tcPr>
          <w:p w14:paraId="4404C9BF" w14:textId="77777777" w:rsidR="004F2FA8" w:rsidRPr="008E1F23" w:rsidRDefault="004F2FA8" w:rsidP="004F2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D40E905" w14:textId="282C3BF4" w:rsidR="004F2FA8" w:rsidRPr="004F2FA8" w:rsidRDefault="004F2FA8" w:rsidP="008E1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F23">
              <w:rPr>
                <w:rFonts w:ascii="Times New Roman" w:eastAsia="Times New Roman" w:hAnsi="Times New Roman" w:cs="Times New Roman"/>
                <w:sz w:val="24"/>
                <w:szCs w:val="24"/>
              </w:rPr>
              <w:t>1-3 day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E383D02" w14:textId="77777777" w:rsidR="004F2FA8" w:rsidRPr="004F2FA8" w:rsidRDefault="004F2FA8" w:rsidP="008E1F2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5E89478C" w14:textId="77777777" w:rsidR="004F2FA8" w:rsidRPr="004F2FA8" w:rsidRDefault="004F2FA8" w:rsidP="008E1F2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2" w:type="dxa"/>
            <w:shd w:val="clear" w:color="auto" w:fill="D0CECE" w:themeFill="background2" w:themeFillShade="E6"/>
            <w:noWrap/>
            <w:hideMark/>
          </w:tcPr>
          <w:p w14:paraId="538AAD2F" w14:textId="77777777" w:rsidR="004F2FA8" w:rsidRPr="004F2FA8" w:rsidRDefault="004F2FA8" w:rsidP="008E1F2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A22D06D" w14:textId="77777777" w:rsidR="004F2FA8" w:rsidRPr="004F2FA8" w:rsidRDefault="004F2FA8" w:rsidP="008E1F2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74A28BBC" w14:textId="77777777" w:rsidR="004F2FA8" w:rsidRPr="004F2FA8" w:rsidRDefault="004F2FA8" w:rsidP="008E1F2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14:paraId="1AD79699" w14:textId="77777777" w:rsidR="004F2FA8" w:rsidRPr="004F2FA8" w:rsidRDefault="004F2FA8" w:rsidP="008E1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F2FA8" w:rsidRPr="004F2FA8" w14:paraId="41381968" w14:textId="77777777" w:rsidTr="008E1F23">
        <w:trPr>
          <w:trHeight w:val="330"/>
        </w:trPr>
        <w:tc>
          <w:tcPr>
            <w:tcW w:w="749" w:type="dxa"/>
            <w:vMerge/>
          </w:tcPr>
          <w:p w14:paraId="0635406A" w14:textId="77777777" w:rsidR="004F2FA8" w:rsidRPr="008E1F23" w:rsidRDefault="004F2FA8" w:rsidP="004F2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88A4CE0" w14:textId="06BC7085" w:rsidR="004F2FA8" w:rsidRPr="004F2FA8" w:rsidRDefault="004F2FA8" w:rsidP="008E1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F23">
              <w:rPr>
                <w:rFonts w:ascii="Times New Roman" w:eastAsia="Times New Roman" w:hAnsi="Times New Roman" w:cs="Times New Roman"/>
                <w:sz w:val="24"/>
                <w:szCs w:val="24"/>
              </w:rPr>
              <w:t>4-6 day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CB42C88" w14:textId="77777777" w:rsidR="004F2FA8" w:rsidRPr="004F2FA8" w:rsidRDefault="004F2FA8" w:rsidP="008E1F2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471D1A3F" w14:textId="77777777" w:rsidR="004F2FA8" w:rsidRPr="004F2FA8" w:rsidRDefault="004F2FA8" w:rsidP="008E1F2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4284CF9C" w14:textId="77777777" w:rsidR="004F2FA8" w:rsidRPr="004F2FA8" w:rsidRDefault="004F2FA8" w:rsidP="008E1F2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2" w:type="dxa"/>
            <w:shd w:val="clear" w:color="auto" w:fill="D0CECE" w:themeFill="background2" w:themeFillShade="E6"/>
            <w:noWrap/>
            <w:hideMark/>
          </w:tcPr>
          <w:p w14:paraId="7C1D5CA6" w14:textId="77777777" w:rsidR="004F2FA8" w:rsidRPr="004F2FA8" w:rsidRDefault="004F2FA8" w:rsidP="008E1F2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0D78495D" w14:textId="77777777" w:rsidR="004F2FA8" w:rsidRPr="004F2FA8" w:rsidRDefault="004F2FA8" w:rsidP="008E1F2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14:paraId="5AA32E67" w14:textId="77777777" w:rsidR="004F2FA8" w:rsidRPr="004F2FA8" w:rsidRDefault="004F2FA8" w:rsidP="008E1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F2FA8" w:rsidRPr="004F2FA8" w14:paraId="2ADA1BE5" w14:textId="77777777" w:rsidTr="008E1F23">
        <w:trPr>
          <w:trHeight w:val="330"/>
        </w:trPr>
        <w:tc>
          <w:tcPr>
            <w:tcW w:w="749" w:type="dxa"/>
            <w:vMerge/>
          </w:tcPr>
          <w:p w14:paraId="20B9ADA1" w14:textId="77777777" w:rsidR="004F2FA8" w:rsidRPr="008E1F23" w:rsidRDefault="004F2FA8" w:rsidP="004F2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0338B84" w14:textId="43F4C86C" w:rsidR="004F2FA8" w:rsidRPr="004F2FA8" w:rsidRDefault="004F2FA8" w:rsidP="008E1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F23">
              <w:rPr>
                <w:rFonts w:ascii="Times New Roman" w:eastAsia="Times New Roman" w:hAnsi="Times New Roman" w:cs="Times New Roman"/>
                <w:sz w:val="24"/>
                <w:szCs w:val="24"/>
              </w:rPr>
              <w:t>Everyday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47C0D88" w14:textId="77777777" w:rsidR="004F2FA8" w:rsidRPr="004F2FA8" w:rsidRDefault="004F2FA8" w:rsidP="008E1F2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56201EA7" w14:textId="77777777" w:rsidR="004F2FA8" w:rsidRPr="004F2FA8" w:rsidRDefault="004F2FA8" w:rsidP="008E1F2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2944DD70" w14:textId="77777777" w:rsidR="004F2FA8" w:rsidRPr="004F2FA8" w:rsidRDefault="004F2FA8" w:rsidP="008E1F2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1EFD353" w14:textId="77777777" w:rsidR="004F2FA8" w:rsidRPr="004F2FA8" w:rsidRDefault="004F2FA8" w:rsidP="008E1F2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  <w:shd w:val="clear" w:color="auto" w:fill="D0CECE" w:themeFill="background2" w:themeFillShade="E6"/>
            <w:noWrap/>
            <w:hideMark/>
          </w:tcPr>
          <w:p w14:paraId="788AF57C" w14:textId="77777777" w:rsidR="004F2FA8" w:rsidRPr="004F2FA8" w:rsidRDefault="004F2FA8" w:rsidP="008E1F2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14:paraId="05F88A31" w14:textId="77777777" w:rsidR="004F2FA8" w:rsidRPr="004F2FA8" w:rsidRDefault="004F2FA8" w:rsidP="008E1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4F2FA8" w:rsidRPr="004F2FA8" w14:paraId="39F6C4DA" w14:textId="77777777" w:rsidTr="008E1F23">
        <w:trPr>
          <w:trHeight w:val="330"/>
        </w:trPr>
        <w:tc>
          <w:tcPr>
            <w:tcW w:w="749" w:type="dxa"/>
            <w:vMerge/>
          </w:tcPr>
          <w:p w14:paraId="4AE194D2" w14:textId="77777777" w:rsidR="004F2FA8" w:rsidRPr="008E1F23" w:rsidRDefault="004F2FA8" w:rsidP="004F2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C6CEC79" w14:textId="74C7A6DC" w:rsidR="004F2FA8" w:rsidRPr="004F2FA8" w:rsidRDefault="004F2FA8" w:rsidP="008E1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1F2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9B88DFC" w14:textId="77777777" w:rsidR="004F2FA8" w:rsidRPr="004F2FA8" w:rsidRDefault="004F2FA8" w:rsidP="008E1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482BE6F2" w14:textId="77777777" w:rsidR="004F2FA8" w:rsidRPr="004F2FA8" w:rsidRDefault="004F2FA8" w:rsidP="008E1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747A90E" w14:textId="77777777" w:rsidR="004F2FA8" w:rsidRPr="004F2FA8" w:rsidRDefault="004F2FA8" w:rsidP="008E1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32D6170" w14:textId="77777777" w:rsidR="004F2FA8" w:rsidRPr="004F2FA8" w:rsidRDefault="004F2FA8" w:rsidP="008E1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2F000059" w14:textId="77777777" w:rsidR="004F2FA8" w:rsidRPr="004F2FA8" w:rsidRDefault="004F2FA8" w:rsidP="008E1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14:paraId="2E1A1725" w14:textId="77777777" w:rsidR="004F2FA8" w:rsidRPr="004F2FA8" w:rsidRDefault="004F2FA8" w:rsidP="008E1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F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</w:tbl>
    <w:p w14:paraId="3888632C" w14:textId="77777777" w:rsidR="004F2FA8" w:rsidRPr="004F2FA8" w:rsidRDefault="004F2FA8" w:rsidP="004F2FA8"/>
    <w:bookmarkEnd w:id="0"/>
    <w:bookmarkEnd w:id="1"/>
    <w:p w14:paraId="25F0142E" w14:textId="77777777" w:rsidR="004F2FA8" w:rsidRDefault="004F2FA8" w:rsidP="008557D2">
      <w:pPr>
        <w:pStyle w:val="Heading1"/>
      </w:pPr>
    </w:p>
    <w:sectPr w:rsidR="004F2FA8" w:rsidSect="00E41A2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7883B" w14:textId="77777777" w:rsidR="00F5457D" w:rsidRDefault="00F5457D">
      <w:pPr>
        <w:spacing w:after="0" w:line="240" w:lineRule="auto"/>
      </w:pPr>
      <w:r>
        <w:separator/>
      </w:r>
    </w:p>
  </w:endnote>
  <w:endnote w:type="continuationSeparator" w:id="0">
    <w:p w14:paraId="3902662C" w14:textId="77777777" w:rsidR="00F5457D" w:rsidRDefault="00F545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FA355" w14:textId="77777777" w:rsidR="00F5457D" w:rsidRDefault="00F5457D">
      <w:pPr>
        <w:spacing w:after="0" w:line="240" w:lineRule="auto"/>
      </w:pPr>
      <w:r>
        <w:separator/>
      </w:r>
    </w:p>
  </w:footnote>
  <w:footnote w:type="continuationSeparator" w:id="0">
    <w:p w14:paraId="63BC8135" w14:textId="77777777" w:rsidR="00F5457D" w:rsidRDefault="00F545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157497"/>
    <w:multiLevelType w:val="hybridMultilevel"/>
    <w:tmpl w:val="AE6E37AE"/>
    <w:lvl w:ilvl="0" w:tplc="146233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4FF1D98"/>
    <w:multiLevelType w:val="hybridMultilevel"/>
    <w:tmpl w:val="DC0080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2B7433"/>
    <w:multiLevelType w:val="hybridMultilevel"/>
    <w:tmpl w:val="E954DE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7690"/>
    <w:rsid w:val="000D07BD"/>
    <w:rsid w:val="00114C55"/>
    <w:rsid w:val="00123E58"/>
    <w:rsid w:val="001A3BDC"/>
    <w:rsid w:val="001F5B19"/>
    <w:rsid w:val="002153FF"/>
    <w:rsid w:val="002242EA"/>
    <w:rsid w:val="00273D31"/>
    <w:rsid w:val="00276A63"/>
    <w:rsid w:val="00285FFF"/>
    <w:rsid w:val="00296E9C"/>
    <w:rsid w:val="00323737"/>
    <w:rsid w:val="003263D4"/>
    <w:rsid w:val="00353A7A"/>
    <w:rsid w:val="003574C8"/>
    <w:rsid w:val="003D2D35"/>
    <w:rsid w:val="00483526"/>
    <w:rsid w:val="00493CE6"/>
    <w:rsid w:val="004A6243"/>
    <w:rsid w:val="004A73E1"/>
    <w:rsid w:val="004B3AE1"/>
    <w:rsid w:val="004D2F80"/>
    <w:rsid w:val="004E3E83"/>
    <w:rsid w:val="004F2FA8"/>
    <w:rsid w:val="00500688"/>
    <w:rsid w:val="00513F79"/>
    <w:rsid w:val="00546E0D"/>
    <w:rsid w:val="00572AF9"/>
    <w:rsid w:val="00615B4C"/>
    <w:rsid w:val="00624A78"/>
    <w:rsid w:val="006276CD"/>
    <w:rsid w:val="0067536B"/>
    <w:rsid w:val="0068301B"/>
    <w:rsid w:val="006857A3"/>
    <w:rsid w:val="006B79EC"/>
    <w:rsid w:val="006C5B7D"/>
    <w:rsid w:val="006E5B67"/>
    <w:rsid w:val="006F6EBC"/>
    <w:rsid w:val="0070737F"/>
    <w:rsid w:val="007504AE"/>
    <w:rsid w:val="007B6D32"/>
    <w:rsid w:val="007E6A16"/>
    <w:rsid w:val="00831F22"/>
    <w:rsid w:val="008557D2"/>
    <w:rsid w:val="00882FA3"/>
    <w:rsid w:val="00885EFA"/>
    <w:rsid w:val="008C35CF"/>
    <w:rsid w:val="008D7DFA"/>
    <w:rsid w:val="008E1F23"/>
    <w:rsid w:val="00905A04"/>
    <w:rsid w:val="00917866"/>
    <w:rsid w:val="009977F9"/>
    <w:rsid w:val="009B270F"/>
    <w:rsid w:val="009C7C9D"/>
    <w:rsid w:val="00A476E5"/>
    <w:rsid w:val="00A570D6"/>
    <w:rsid w:val="00A600F6"/>
    <w:rsid w:val="00AE2499"/>
    <w:rsid w:val="00B23935"/>
    <w:rsid w:val="00B25857"/>
    <w:rsid w:val="00B60566"/>
    <w:rsid w:val="00B63F04"/>
    <w:rsid w:val="00BB579A"/>
    <w:rsid w:val="00BC6FE6"/>
    <w:rsid w:val="00BD534D"/>
    <w:rsid w:val="00BF1786"/>
    <w:rsid w:val="00C10FB3"/>
    <w:rsid w:val="00C12B4A"/>
    <w:rsid w:val="00C26F6D"/>
    <w:rsid w:val="00C73738"/>
    <w:rsid w:val="00C74A34"/>
    <w:rsid w:val="00C77392"/>
    <w:rsid w:val="00CA15EA"/>
    <w:rsid w:val="00CD7408"/>
    <w:rsid w:val="00D21734"/>
    <w:rsid w:val="00D30572"/>
    <w:rsid w:val="00D30B3F"/>
    <w:rsid w:val="00D501AB"/>
    <w:rsid w:val="00D61710"/>
    <w:rsid w:val="00D66826"/>
    <w:rsid w:val="00D85B95"/>
    <w:rsid w:val="00DA5A72"/>
    <w:rsid w:val="00DD7690"/>
    <w:rsid w:val="00DF5EC6"/>
    <w:rsid w:val="00E00454"/>
    <w:rsid w:val="00E0401D"/>
    <w:rsid w:val="00E41A23"/>
    <w:rsid w:val="00E500CB"/>
    <w:rsid w:val="00E92CBE"/>
    <w:rsid w:val="00E946E8"/>
    <w:rsid w:val="00EC5F28"/>
    <w:rsid w:val="00EF13DD"/>
    <w:rsid w:val="00F02F82"/>
    <w:rsid w:val="00F427D0"/>
    <w:rsid w:val="00F5457D"/>
    <w:rsid w:val="00F92542"/>
    <w:rsid w:val="00FA0AB1"/>
    <w:rsid w:val="00FE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0E80E"/>
  <w15:chartTrackingRefBased/>
  <w15:docId w15:val="{605BD5C1-FFBF-4798-98D9-5764179F3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690"/>
  </w:style>
  <w:style w:type="paragraph" w:styleId="Heading1">
    <w:name w:val="heading 1"/>
    <w:basedOn w:val="Normal"/>
    <w:next w:val="Normal"/>
    <w:link w:val="Heading1Char"/>
    <w:uiPriority w:val="9"/>
    <w:qFormat/>
    <w:rsid w:val="00DD7690"/>
    <w:pPr>
      <w:keepNext/>
      <w:spacing w:line="240" w:lineRule="auto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7690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i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7690"/>
    <w:pPr>
      <w:keepNext/>
      <w:spacing w:after="240" w:line="240" w:lineRule="auto"/>
      <w:ind w:left="-450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7690"/>
    <w:pPr>
      <w:keepNext/>
      <w:spacing w:after="240" w:line="240" w:lineRule="auto"/>
      <w:ind w:hanging="480"/>
      <w:outlineLvl w:val="3"/>
    </w:pPr>
    <w:rPr>
      <w:rFonts w:ascii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D769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69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D7690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D769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D7690"/>
    <w:rPr>
      <w:rFonts w:ascii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D7690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msonormal0">
    <w:name w:val="msonormal"/>
    <w:basedOn w:val="Normal"/>
    <w:rsid w:val="00DD76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DD76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D76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DD7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690"/>
  </w:style>
  <w:style w:type="character" w:styleId="LineNumber">
    <w:name w:val="line number"/>
    <w:basedOn w:val="DefaultParagraphFont"/>
    <w:uiPriority w:val="99"/>
    <w:semiHidden/>
    <w:unhideWhenUsed/>
    <w:rsid w:val="00DD7690"/>
  </w:style>
  <w:style w:type="paragraph" w:styleId="BalloonText">
    <w:name w:val="Balloon Text"/>
    <w:basedOn w:val="Normal"/>
    <w:link w:val="BalloonTextChar"/>
    <w:uiPriority w:val="99"/>
    <w:semiHidden/>
    <w:unhideWhenUsed/>
    <w:rsid w:val="00882F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FA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85FFF"/>
    <w:pPr>
      <w:ind w:left="720"/>
      <w:contextualSpacing/>
    </w:pPr>
  </w:style>
  <w:style w:type="table" w:styleId="TableGrid">
    <w:name w:val="Table Grid"/>
    <w:basedOn w:val="TableNormal"/>
    <w:uiPriority w:val="39"/>
    <w:rsid w:val="00855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E3E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0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9348A8-FB39-4F7C-B9E1-8C4DC1F43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Innocenzo, Megan Elizabeth</dc:creator>
  <cp:keywords/>
  <dc:description/>
  <cp:lastModifiedBy>sathiya vikram</cp:lastModifiedBy>
  <cp:revision>3</cp:revision>
  <dcterms:created xsi:type="dcterms:W3CDTF">2021-05-20T22:00:00Z</dcterms:created>
  <dcterms:modified xsi:type="dcterms:W3CDTF">2021-05-21T09:58:00Z</dcterms:modified>
</cp:coreProperties>
</file>